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800000"/>
          <w:sz w:val="22"/>
          <w:szCs w:val="22"/>
        </w:rPr>
      </w:pPr>
      <w:r>
        <w:rPr>
          <w:rFonts w:cs="Arial" w:ascii="Arial" w:hAnsi="Arial"/>
          <w:b/>
          <w:color w:val="800000"/>
          <w:sz w:val="22"/>
          <w:szCs w:val="22"/>
        </w:rPr>
        <w:t>Supplementary Tables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800000"/>
          <w:sz w:val="22"/>
          <w:szCs w:val="22"/>
        </w:rPr>
      </w:pPr>
      <w:r>
        <w:rPr>
          <w:rFonts w:cs="Arial" w:ascii="Arial" w:hAnsi="Arial"/>
          <w:b/>
          <w:color w:val="8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: RT-qPCR primer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3945"/>
        <w:gridCol w:w="3614"/>
      </w:tblGrid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rward Primer (‘5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3’)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verse Primer (‘5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3’)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GAPDH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TGACCACAGTCCATGC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TTGGGGGTAGGAACAC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MUC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ACCACGGCCACAACGT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CGGCCCCGTTAAGCA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e GAPDH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TGACCACAGTCCATGC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TTGGGGGTAGGAACAC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e Muc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CCAAGAGCGAACACAA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ACTGGAAGCAACTGGA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e Lgr5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TAGGCAACCCTTCTCT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TCAAGTGAGGAAATTCA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e Axin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ACGGACAGTAGCGTA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GATGCATCTCTCTCTG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e APCDD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CTACCCAGAGGGTGT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GGAGGGTGGTGTTCAT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CACTACCAGCAGAACACCCC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CCATGCCGAGAGTGATCC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2: Antibody list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3093"/>
        <w:gridCol w:w="3093"/>
      </w:tblGrid>
      <w:tr>
        <w:trPr>
          <w:trHeight w:val="198" w:hRule="atLeast"/>
        </w:trPr>
        <w:tc>
          <w:tcPr>
            <w:tcW w:w="92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ary antibodies</w:t>
            </w:r>
          </w:p>
        </w:tc>
      </w:tr>
      <w:tr>
        <w:trPr>
          <w:trHeight w:val="274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 (Clone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Company 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uman/Murine Material</w:t>
            </w:r>
          </w:p>
        </w:tc>
      </w:tr>
      <w:tr>
        <w:trPr>
          <w:trHeight w:val="237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CAM-FITC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ko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</w:tr>
      <w:tr>
        <w:trPr>
          <w:trHeight w:val="256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GA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ko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</w:tr>
      <w:tr>
        <w:trPr>
          <w:trHeight w:val="237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llin (c-19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</w:tr>
      <w:tr>
        <w:trPr>
          <w:trHeight w:val="237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ucin2 (ccp58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</w:tr>
      <w:tr>
        <w:trPr>
          <w:trHeight w:val="237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CAM-PE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tenyi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rine</w:t>
            </w:r>
          </w:p>
        </w:tc>
      </w:tr>
      <w:tr>
        <w:trPr>
          <w:trHeight w:val="237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GA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rine</w:t>
            </w:r>
          </w:p>
        </w:tc>
      </w:tr>
      <w:tr>
        <w:trPr>
          <w:trHeight w:val="237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llin (c-19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rine</w:t>
            </w:r>
          </w:p>
        </w:tc>
      </w:tr>
      <w:tr>
        <w:trPr>
          <w:trHeight w:val="237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ucin2 (H300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rine</w:t>
            </w:r>
          </w:p>
        </w:tc>
      </w:tr>
      <w:tr>
        <w:trPr>
          <w:trHeight w:val="256" w:hRule="atLeast"/>
        </w:trPr>
        <w:tc>
          <w:tcPr>
            <w:tcW w:w="92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ondary immunofluorescence antibodies</w:t>
            </w:r>
          </w:p>
        </w:tc>
      </w:tr>
      <w:tr>
        <w:trPr>
          <w:trHeight w:val="256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Company 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ye Conjugate</w:t>
            </w:r>
          </w:p>
        </w:tc>
      </w:tr>
      <w:tr>
        <w:trPr>
          <w:trHeight w:val="256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oat anti-rabbit (IgG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vitrogen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exaFluor ® 488</w:t>
            </w:r>
          </w:p>
        </w:tc>
      </w:tr>
      <w:tr>
        <w:trPr>
          <w:trHeight w:val="256" w:hRule="atLeast"/>
        </w:trPr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anti-mouse (IgG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vitrogen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exaFluor ® 48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6:02:00Z</dcterms:created>
  <dc:creator>prprasetyanti</dc:creator>
  <dc:description/>
  <cp:keywords/>
  <dc:language>en-US</dc:language>
  <cp:lastModifiedBy>cdzimberlin</cp:lastModifiedBy>
  <cp:lastPrinted>2013-07-19T11:55:00Z</cp:lastPrinted>
  <dcterms:modified xsi:type="dcterms:W3CDTF">2013-08-05T16:02:00Z</dcterms:modified>
  <cp:revision>2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